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72A58" w14:textId="77777777" w:rsidR="003814E0" w:rsidRDefault="003814E0" w:rsidP="003814E0">
      <w:pPr>
        <w:jc w:val="both"/>
        <w:rPr>
          <w:rFonts w:ascii="Times New Roman" w:hAnsi="Times New Roman" w:cs="Times New Roman"/>
          <w:b/>
        </w:rPr>
      </w:pPr>
    </w:p>
    <w:p w14:paraId="5CE0766F" w14:textId="2475650B" w:rsidR="003814E0" w:rsidRPr="00E50E62" w:rsidRDefault="003814E0" w:rsidP="003814E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.</w:t>
      </w:r>
      <w:r w:rsidRPr="00E50E62">
        <w:rPr>
          <w:rFonts w:ascii="Times New Roman" w:hAnsi="Times New Roman" w:cs="Times New Roman"/>
        </w:rPr>
        <w:t xml:space="preserve"> Distribution of sample diversity in the restricted and generalized articles in numbers</w:t>
      </w:r>
      <w:r w:rsidR="00C14313">
        <w:rPr>
          <w:rFonts w:ascii="Times New Roman" w:hAnsi="Times New Roman" w:cs="Times New Roman"/>
        </w:rPr>
        <w:t>.</w:t>
      </w:r>
    </w:p>
    <w:p w14:paraId="37DFF2CE" w14:textId="7A83A7CE" w:rsidR="00814234" w:rsidRDefault="003814E0">
      <w:r w:rsidRPr="00E50E62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C97463" wp14:editId="628F40DE">
                <wp:simplePos x="0" y="0"/>
                <wp:positionH relativeFrom="column">
                  <wp:posOffset>0</wp:posOffset>
                </wp:positionH>
                <wp:positionV relativeFrom="paragraph">
                  <wp:posOffset>303991</wp:posOffset>
                </wp:positionV>
                <wp:extent cx="4086860" cy="1010920"/>
                <wp:effectExtent l="0" t="0" r="0" b="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6860" cy="10109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4" w:space="0" w:color="auto"/>
                                <w:bottom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09"/>
                              <w:gridCol w:w="1701"/>
                              <w:gridCol w:w="1843"/>
                              <w:gridCol w:w="709"/>
                            </w:tblGrid>
                            <w:tr w:rsidR="003814E0" w:rsidRPr="00C124EA" w14:paraId="642E5A92" w14:textId="77777777" w:rsidTr="00906E76">
                              <w:trPr>
                                <w:trHeight w:val="263"/>
                              </w:trPr>
                              <w:tc>
                                <w:tcPr>
                                  <w:tcW w:w="1809" w:type="dxa"/>
                                  <w:shd w:val="clear" w:color="auto" w:fill="auto"/>
                                </w:tcPr>
                                <w:p w14:paraId="3985549B" w14:textId="77777777" w:rsidR="003814E0" w:rsidRPr="00906E76" w:rsidRDefault="003814E0" w:rsidP="000D5EFC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Sample composi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4B0B88B6" w14:textId="77777777" w:rsidR="003814E0" w:rsidRPr="00906E76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  <w:lang w:val="en-US"/>
                                    </w:rPr>
                                    <w:t>Restricted article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</w:tcPr>
                                <w:p w14:paraId="1488961F" w14:textId="77777777" w:rsidR="003814E0" w:rsidRPr="00906E76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Generalized article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6F3DB3B" w14:textId="77777777" w:rsidR="003814E0" w:rsidRPr="00906E76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iCs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 w:rsidR="003814E0" w:rsidRPr="00C124EA" w14:paraId="4D2A99F8" w14:textId="77777777" w:rsidTr="00906E76">
                              <w:trPr>
                                <w:trHeight w:val="263"/>
                              </w:trPr>
                              <w:tc>
                                <w:tcPr>
                                  <w:tcW w:w="1809" w:type="dxa"/>
                                  <w:shd w:val="clear" w:color="auto" w:fill="auto"/>
                                </w:tcPr>
                                <w:p w14:paraId="615581B5" w14:textId="77777777" w:rsidR="003814E0" w:rsidRPr="008E7B9B" w:rsidRDefault="003814E0" w:rsidP="000D5EFC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Non-</w:t>
                                  </w: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285DE176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</w:tcPr>
                                <w:p w14:paraId="349F2424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583A3C5D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 w:rsidR="003814E0" w:rsidRPr="00C124EA" w14:paraId="3BDB8C98" w14:textId="77777777" w:rsidTr="00906E76">
                              <w:trPr>
                                <w:trHeight w:val="263"/>
                              </w:trPr>
                              <w:tc>
                                <w:tcPr>
                                  <w:tcW w:w="1809" w:type="dxa"/>
                                  <w:shd w:val="clear" w:color="auto" w:fill="auto"/>
                                </w:tcPr>
                                <w:p w14:paraId="7661A54B" w14:textId="77777777" w:rsidR="003814E0" w:rsidRPr="008E7B9B" w:rsidRDefault="003814E0" w:rsidP="000D5EFC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1B0F2529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</w:tcPr>
                                <w:p w14:paraId="2F115390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46BF8198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 w:rsidR="003814E0" w:rsidRPr="00C124EA" w14:paraId="4119CAA2" w14:textId="77777777" w:rsidTr="00906E76">
                              <w:trPr>
                                <w:trHeight w:val="263"/>
                              </w:trPr>
                              <w:tc>
                                <w:tcPr>
                                  <w:tcW w:w="1809" w:type="dxa"/>
                                  <w:shd w:val="clear" w:color="auto" w:fill="auto"/>
                                </w:tcPr>
                                <w:p w14:paraId="70AD7E07" w14:textId="77777777" w:rsidR="003814E0" w:rsidRPr="008E7B9B" w:rsidRDefault="003814E0" w:rsidP="000D5EFC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4AC8D871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</w:tcPr>
                                <w:p w14:paraId="1624314F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05845767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15</w:t>
                                  </w:r>
                                </w:p>
                              </w:tc>
                            </w:tr>
                            <w:tr w:rsidR="003814E0" w:rsidRPr="00C124EA" w14:paraId="54335C1A" w14:textId="77777777" w:rsidTr="00906E76">
                              <w:trPr>
                                <w:trHeight w:val="263"/>
                              </w:trPr>
                              <w:tc>
                                <w:tcPr>
                                  <w:tcW w:w="1809" w:type="dxa"/>
                                  <w:shd w:val="clear" w:color="auto" w:fill="auto"/>
                                </w:tcPr>
                                <w:p w14:paraId="157F75E1" w14:textId="77777777" w:rsidR="003814E0" w:rsidRPr="008E7B9B" w:rsidRDefault="003814E0" w:rsidP="000D5EFC">
                                  <w:pPr>
                                    <w:jc w:val="both"/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</w:tcPr>
                                <w:p w14:paraId="55DA0816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shd w:val="clear" w:color="auto" w:fill="auto"/>
                                </w:tcPr>
                                <w:p w14:paraId="28751B8B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shd w:val="clear" w:color="auto" w:fill="auto"/>
                                </w:tcPr>
                                <w:p w14:paraId="2FAE7E63" w14:textId="77777777" w:rsidR="003814E0" w:rsidRPr="008E7B9B" w:rsidRDefault="003814E0" w:rsidP="008E7B9B">
                                  <w:pPr>
                                    <w:jc w:val="center"/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8E7B9B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33</w:t>
                                  </w:r>
                                </w:p>
                              </w:tc>
                            </w:tr>
                          </w:tbl>
                          <w:p w14:paraId="51613DDE" w14:textId="77777777" w:rsidR="003814E0" w:rsidRDefault="003814E0" w:rsidP="003814E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04C20314" w14:textId="77777777" w:rsidR="003814E0" w:rsidRDefault="003814E0" w:rsidP="003814E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C97463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0;margin-top:23.95pt;width:321.8pt;height:79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" filled="f" stroked="f">
                <v:textbox>
                  <w:txbxContent>
                    <w:tbl>
                      <w:tblPr>
                        <w:tblW w:w="0" w:type="auto"/>
                        <w:tblBorders>
                          <w:top w:val="single" w:sz="4" w:space="0" w:color="auto"/>
                          <w:bottom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09"/>
                        <w:gridCol w:w="1701"/>
                        <w:gridCol w:w="1843"/>
                        <w:gridCol w:w="709"/>
                      </w:tblGrid>
                      <w:tr w:rsidR="003814E0" w:rsidRPr="00C124EA" w14:paraId="642E5A92" w14:textId="77777777" w:rsidTr="00906E76">
                        <w:trPr>
                          <w:trHeight w:val="263"/>
                        </w:trPr>
                        <w:tc>
                          <w:tcPr>
                            <w:tcW w:w="1809" w:type="dxa"/>
                            <w:shd w:val="clear" w:color="auto" w:fill="auto"/>
                          </w:tcPr>
                          <w:p w14:paraId="3985549B" w14:textId="77777777" w:rsidR="003814E0" w:rsidRPr="00906E76" w:rsidRDefault="003814E0" w:rsidP="000D5EFC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/>
                                <w:b/>
                                <w:bCs/>
                                <w:iCs/>
                                <w:sz w:val="18"/>
                                <w:szCs w:val="18"/>
                              </w:rPr>
                              <w:t>Sample composition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4B0B88B6" w14:textId="77777777" w:rsidR="003814E0" w:rsidRPr="00906E76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sz w:val="18"/>
                                <w:szCs w:val="18"/>
                                <w:lang w:val="en-US"/>
                              </w:rPr>
                              <w:t>Restricted articles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</w:tcPr>
                          <w:p w14:paraId="1488961F" w14:textId="77777777" w:rsidR="003814E0" w:rsidRPr="00906E76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/>
                                <w:b/>
                                <w:bCs/>
                                <w:iCs/>
                                <w:sz w:val="18"/>
                                <w:szCs w:val="18"/>
                              </w:rPr>
                              <w:t>Generalized articles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6F3DB3B" w14:textId="77777777" w:rsidR="003814E0" w:rsidRPr="00906E76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iCs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/>
                                <w:b/>
                                <w:bCs/>
                                <w:iCs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</w:tr>
                      <w:tr w:rsidR="003814E0" w:rsidRPr="00C124EA" w14:paraId="4D2A99F8" w14:textId="77777777" w:rsidTr="00906E76">
                        <w:trPr>
                          <w:trHeight w:val="263"/>
                        </w:trPr>
                        <w:tc>
                          <w:tcPr>
                            <w:tcW w:w="1809" w:type="dxa"/>
                            <w:shd w:val="clear" w:color="auto" w:fill="auto"/>
                          </w:tcPr>
                          <w:p w14:paraId="615581B5" w14:textId="77777777" w:rsidR="003814E0" w:rsidRPr="008E7B9B" w:rsidRDefault="003814E0" w:rsidP="000D5EFC">
                            <w:pPr>
                              <w:jc w:val="both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Non-</w:t>
                            </w: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285DE176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</w:tcPr>
                          <w:p w14:paraId="349F2424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583A3C5D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72</w:t>
                            </w:r>
                          </w:p>
                        </w:tc>
                      </w:tr>
                      <w:tr w:rsidR="003814E0" w:rsidRPr="00C124EA" w14:paraId="3BDB8C98" w14:textId="77777777" w:rsidTr="00906E76">
                        <w:trPr>
                          <w:trHeight w:val="263"/>
                        </w:trPr>
                        <w:tc>
                          <w:tcPr>
                            <w:tcW w:w="1809" w:type="dxa"/>
                            <w:shd w:val="clear" w:color="auto" w:fill="auto"/>
                          </w:tcPr>
                          <w:p w14:paraId="7661A54B" w14:textId="77777777" w:rsidR="003814E0" w:rsidRPr="008E7B9B" w:rsidRDefault="003814E0" w:rsidP="000D5EFC">
                            <w:pPr>
                              <w:jc w:val="both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1B0F2529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</w:tcPr>
                          <w:p w14:paraId="2F115390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46BF8198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46</w:t>
                            </w:r>
                          </w:p>
                        </w:tc>
                      </w:tr>
                      <w:tr w:rsidR="003814E0" w:rsidRPr="00C124EA" w14:paraId="4119CAA2" w14:textId="77777777" w:rsidTr="00906E76">
                        <w:trPr>
                          <w:trHeight w:val="263"/>
                        </w:trPr>
                        <w:tc>
                          <w:tcPr>
                            <w:tcW w:w="1809" w:type="dxa"/>
                            <w:shd w:val="clear" w:color="auto" w:fill="auto"/>
                          </w:tcPr>
                          <w:p w14:paraId="70AD7E07" w14:textId="77777777" w:rsidR="003814E0" w:rsidRPr="008E7B9B" w:rsidRDefault="003814E0" w:rsidP="000D5EFC">
                            <w:pPr>
                              <w:jc w:val="both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4AC8D871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</w:tcPr>
                          <w:p w14:paraId="1624314F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05845767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315</w:t>
                            </w:r>
                          </w:p>
                        </w:tc>
                      </w:tr>
                      <w:tr w:rsidR="003814E0" w:rsidRPr="00C124EA" w14:paraId="54335C1A" w14:textId="77777777" w:rsidTr="00906E76">
                        <w:trPr>
                          <w:trHeight w:val="263"/>
                        </w:trPr>
                        <w:tc>
                          <w:tcPr>
                            <w:tcW w:w="1809" w:type="dxa"/>
                            <w:shd w:val="clear" w:color="auto" w:fill="auto"/>
                          </w:tcPr>
                          <w:p w14:paraId="157F75E1" w14:textId="77777777" w:rsidR="003814E0" w:rsidRPr="008E7B9B" w:rsidRDefault="003814E0" w:rsidP="000D5EFC">
                            <w:pPr>
                              <w:jc w:val="both"/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i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</w:tcPr>
                          <w:p w14:paraId="55DA0816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8E7B9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1843" w:type="dxa"/>
                            <w:shd w:val="clear" w:color="auto" w:fill="auto"/>
                          </w:tcPr>
                          <w:p w14:paraId="28751B8B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709" w:type="dxa"/>
                            <w:shd w:val="clear" w:color="auto" w:fill="auto"/>
                          </w:tcPr>
                          <w:p w14:paraId="2FAE7E63" w14:textId="77777777" w:rsidR="003814E0" w:rsidRPr="008E7B9B" w:rsidRDefault="003814E0" w:rsidP="008E7B9B">
                            <w:pPr>
                              <w:jc w:val="center"/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E7B9B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533</w:t>
                            </w:r>
                          </w:p>
                        </w:tc>
                      </w:tr>
                    </w:tbl>
                    <w:p w14:paraId="51613DDE" w14:textId="77777777" w:rsidR="003814E0" w:rsidRDefault="003814E0" w:rsidP="003814E0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04C20314" w14:textId="77777777" w:rsidR="003814E0" w:rsidRDefault="003814E0" w:rsidP="003814E0"/>
                  </w:txbxContent>
                </v:textbox>
                <w10:wrap type="square"/>
              </v:shape>
            </w:pict>
          </mc:Fallback>
        </mc:AlternateContent>
      </w:r>
    </w:p>
    <w:sectPr w:rsidR="00814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E0"/>
    <w:rsid w:val="00056755"/>
    <w:rsid w:val="003814E0"/>
    <w:rsid w:val="0042649C"/>
    <w:rsid w:val="00617502"/>
    <w:rsid w:val="007B6D07"/>
    <w:rsid w:val="00814234"/>
    <w:rsid w:val="00C14313"/>
    <w:rsid w:val="00C2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17BEA1"/>
  <w15:chartTrackingRefBased/>
  <w15:docId w15:val="{1C156BE8-BEBA-2A4C-AF12-A4A1D33F4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4E0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4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4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4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4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4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4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4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4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4E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4E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4E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4E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4E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4E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4E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4E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4E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4E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814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14E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4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14E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814E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14E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814E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14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4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4E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814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U. (Uwe)</dc:creator>
  <cp:keywords/>
  <dc:description/>
  <cp:lastModifiedBy>Peters, U. (Uwe)</cp:lastModifiedBy>
  <cp:revision>2</cp:revision>
  <dcterms:created xsi:type="dcterms:W3CDTF">2024-06-25T14:46:00Z</dcterms:created>
  <dcterms:modified xsi:type="dcterms:W3CDTF">2024-06-25T15:32:00Z</dcterms:modified>
</cp:coreProperties>
</file>